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05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1355"/>
        <w:gridCol w:w="1024"/>
        <w:gridCol w:w="971"/>
        <w:gridCol w:w="966"/>
        <w:gridCol w:w="912"/>
        <w:gridCol w:w="884"/>
        <w:gridCol w:w="1400"/>
      </w:tblGrid>
      <w:tr w:rsidR="00B62FF2" w:rsidRPr="00B62FF2" w:rsidTr="00477482">
        <w:trPr>
          <w:trHeight w:val="31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Variables</w:t>
            </w:r>
          </w:p>
        </w:tc>
        <w:tc>
          <w:tcPr>
            <w:tcW w:w="33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proofErr w:type="spellStart"/>
            <w:r w:rsidRPr="00B62FF2">
              <w:rPr>
                <w:rFonts w:eastAsia="Times New Roman"/>
                <w:color w:val="000000"/>
                <w:lang w:eastAsia="en-IN"/>
              </w:rPr>
              <w:t>Univariate</w:t>
            </w:r>
            <w:proofErr w:type="spellEnd"/>
            <w:r w:rsidRPr="00B62FF2">
              <w:rPr>
                <w:rFonts w:eastAsia="Times New Roman"/>
                <w:color w:val="000000"/>
                <w:lang w:eastAsia="en-IN"/>
              </w:rPr>
              <w:t xml:space="preserve"> Analysis</w:t>
            </w:r>
          </w:p>
        </w:tc>
        <w:tc>
          <w:tcPr>
            <w:tcW w:w="41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rincipal Component Analysis</w:t>
            </w:r>
          </w:p>
        </w:tc>
      </w:tr>
      <w:tr w:rsidR="00B62FF2" w:rsidRPr="00B62FF2" w:rsidTr="00477482">
        <w:trPr>
          <w:trHeight w:val="94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Climat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Std. Dev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Skew-nes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1 (64.7 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2 (17.9 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3 (9.1 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FF2" w:rsidRPr="00B62FF2" w:rsidRDefault="00477482" w:rsidP="00DA7E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% </w:t>
            </w:r>
            <w:r w:rsidR="00DA7E5B">
              <w:rPr>
                <w:rFonts w:eastAsia="Times New Roman"/>
                <w:color w:val="000000"/>
                <w:lang w:eastAsia="en-IN"/>
              </w:rPr>
              <w:t xml:space="preserve">Total Absolute Weight 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DT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9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4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3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1.400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DR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5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6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4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40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3.753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Q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6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67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0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4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7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3.984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WEQ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3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9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04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7.093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IS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5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6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7.356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2FF2">
              <w:rPr>
                <w:rFonts w:eastAsia="Times New Roman"/>
                <w:i/>
                <w:color w:val="000000"/>
                <w:lang w:eastAsia="en-IN"/>
              </w:rPr>
              <w:t>PD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01.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0.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4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7.700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en-IN"/>
              </w:rPr>
            </w:pPr>
            <w:r w:rsidRPr="00B62FF2">
              <w:rPr>
                <w:rFonts w:eastAsia="Times New Roman"/>
                <w:color w:val="000000"/>
                <w:u w:val="single"/>
                <w:lang w:eastAsia="en-IN"/>
              </w:rPr>
              <w:t>PW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11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03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2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022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CM</w:t>
            </w:r>
            <w:r w:rsidR="00FA7993">
              <w:rPr>
                <w:rFonts w:ascii="Calibri" w:eastAsia="Times New Roman" w:hAnsi="Calibri"/>
                <w:b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2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8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149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DRQ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.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351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en-IN"/>
              </w:rPr>
            </w:pPr>
            <w:r w:rsidRPr="00B62FF2">
              <w:rPr>
                <w:rFonts w:eastAsia="Times New Roman"/>
                <w:color w:val="000000"/>
                <w:u w:val="single"/>
                <w:lang w:eastAsia="en-IN"/>
              </w:rPr>
              <w:t>PWEQ</w:t>
            </w:r>
            <w:r w:rsidR="00FA7993">
              <w:rPr>
                <w:rFonts w:ascii="Calibri" w:eastAsia="Times New Roman" w:hAnsi="Calibri"/>
                <w:color w:val="000000"/>
                <w:u w:val="single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474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78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9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370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en-IN"/>
              </w:rPr>
            </w:pPr>
            <w:r w:rsidRPr="00B62FF2">
              <w:rPr>
                <w:rFonts w:eastAsia="Times New Roman"/>
                <w:color w:val="000000"/>
                <w:u w:val="single"/>
                <w:lang w:eastAsia="en-IN"/>
              </w:rPr>
              <w:t>PWMQ</w:t>
            </w:r>
            <w:r w:rsidR="00FA7993">
              <w:rPr>
                <w:rFonts w:ascii="Calibri" w:eastAsia="Times New Roman" w:hAnsi="Calibri"/>
                <w:color w:val="000000"/>
                <w:u w:val="single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474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78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9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370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TAR</w:t>
            </w:r>
            <w:r w:rsidR="00FA7993">
              <w:rPr>
                <w:rFonts w:ascii="Calibri" w:eastAsia="Times New Roman" w:hAnsi="Calibri"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6.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31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508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CQ</w:t>
            </w:r>
            <w:r w:rsidR="00FA7993">
              <w:rPr>
                <w:rFonts w:ascii="Calibri" w:eastAsia="Times New Roman" w:hAnsi="Calibri"/>
                <w:b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2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595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PAN</w:t>
            </w:r>
            <w:r w:rsidR="00FA7993">
              <w:rPr>
                <w:rFonts w:ascii="Calibri" w:eastAsia="Times New Roman" w:hAnsi="Calibri"/>
                <w:b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290.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574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0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8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.801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MA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1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8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9.208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2FF2">
              <w:rPr>
                <w:rFonts w:eastAsia="Times New Roman"/>
                <w:i/>
                <w:color w:val="000000"/>
                <w:lang w:eastAsia="en-IN"/>
              </w:rPr>
              <w:t>TS</w:t>
            </w:r>
            <w:r w:rsidR="00FA7993">
              <w:rPr>
                <w:rFonts w:ascii="Calibri" w:eastAsia="Times New Roman" w:hAnsi="Calibri"/>
                <w:i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581.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00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6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9.258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WMQ</w:t>
            </w:r>
            <w:r w:rsidR="00FA7993">
              <w:rPr>
                <w:rFonts w:ascii="Calibri" w:eastAsia="Times New Roman" w:hAnsi="Calibri"/>
                <w:b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7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7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9.753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4.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2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9.795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i/>
                <w:color w:val="000000"/>
                <w:u w:val="single"/>
                <w:lang w:eastAsia="en-IN"/>
              </w:rPr>
            </w:pPr>
            <w:r w:rsidRPr="00B62FF2">
              <w:rPr>
                <w:rFonts w:eastAsia="Times New Roman"/>
                <w:i/>
                <w:color w:val="000000"/>
                <w:u w:val="single"/>
                <w:lang w:eastAsia="en-IN"/>
              </w:rPr>
              <w:t>A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5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9.904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color w:val="000000"/>
                <w:lang w:eastAsia="en-IN"/>
              </w:rPr>
              <w:t>TWMM</w:t>
            </w:r>
            <w:r w:rsidR="00FA7993">
              <w:rPr>
                <w:rFonts w:ascii="Calibri" w:eastAsia="Times New Roman" w:hAnsi="Calibri"/>
                <w:b/>
                <w:color w:val="000000"/>
                <w:lang w:eastAsia="en-IN"/>
              </w:rPr>
              <w:t>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3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6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7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0.321</w:t>
            </w:r>
          </w:p>
        </w:tc>
      </w:tr>
      <w:tr w:rsidR="00B62FF2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9E3DDC">
            <w:pPr>
              <w:spacing w:after="0" w:line="240" w:lineRule="auto"/>
              <w:rPr>
                <w:rFonts w:eastAsia="Times New Roman"/>
                <w:b/>
                <w:i/>
                <w:color w:val="000000"/>
                <w:lang w:eastAsia="en-IN"/>
              </w:rPr>
            </w:pPr>
            <w:r w:rsidRPr="00B62FF2">
              <w:rPr>
                <w:rFonts w:eastAsia="Times New Roman"/>
                <w:b/>
                <w:i/>
                <w:color w:val="000000"/>
                <w:lang w:eastAsia="en-IN"/>
              </w:rPr>
              <w:t>PE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994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47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3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FF2" w:rsidRPr="00B62FF2" w:rsidRDefault="00B62FF2" w:rsidP="0047748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0.482</w:t>
            </w:r>
          </w:p>
        </w:tc>
      </w:tr>
      <w:tr w:rsidR="00F1456C" w:rsidRPr="00B62FF2" w:rsidTr="00477482">
        <w:trPr>
          <w:trHeight w:val="865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hysiographic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Std. Dev.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Skew-nes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1 (48.8 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2 (26.2 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PC3 (16.1 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% Absolute Weight Total</w:t>
            </w:r>
          </w:p>
        </w:tc>
      </w:tr>
      <w:tr w:rsidR="00F1456C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AS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87.5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07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9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38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6.383</w:t>
            </w:r>
          </w:p>
        </w:tc>
      </w:tr>
      <w:tr w:rsidR="00F1456C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ELV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527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213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2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81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44.780</w:t>
            </w:r>
          </w:p>
        </w:tc>
      </w:tr>
      <w:tr w:rsidR="00F1456C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2FF2">
              <w:rPr>
                <w:rFonts w:eastAsia="Times New Roman"/>
                <w:i/>
                <w:color w:val="000000"/>
                <w:lang w:eastAsia="en-IN"/>
              </w:rPr>
              <w:t>SL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11.81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.06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4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5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34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41.354</w:t>
            </w:r>
          </w:p>
        </w:tc>
      </w:tr>
      <w:tr w:rsidR="00F1456C" w:rsidRPr="00B62FF2" w:rsidTr="00477482">
        <w:trPr>
          <w:trHeight w:val="31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2FF2">
              <w:rPr>
                <w:rFonts w:eastAsia="Times New Roman"/>
                <w:i/>
                <w:color w:val="000000"/>
                <w:lang w:eastAsia="en-IN"/>
              </w:rPr>
              <w:t>TR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700.7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295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0.6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1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-0.25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56C" w:rsidRPr="00B62FF2" w:rsidRDefault="00F1456C" w:rsidP="00F1456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B62FF2">
              <w:rPr>
                <w:rFonts w:eastAsia="Times New Roman"/>
                <w:color w:val="000000"/>
                <w:lang w:eastAsia="en-IN"/>
              </w:rPr>
              <w:t>38.413</w:t>
            </w:r>
          </w:p>
        </w:tc>
      </w:tr>
    </w:tbl>
    <w:p w:rsidR="00B62FF2" w:rsidRDefault="009E3DDC">
      <w:r w:rsidRPr="00993088">
        <w:rPr>
          <w:rFonts w:eastAsia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4C4E00" wp14:editId="65591DEE">
                <wp:simplePos x="0" y="0"/>
                <wp:positionH relativeFrom="column">
                  <wp:posOffset>-261257</wp:posOffset>
                </wp:positionH>
                <wp:positionV relativeFrom="paragraph">
                  <wp:posOffset>-668510</wp:posOffset>
                </wp:positionV>
                <wp:extent cx="6300907" cy="1344114"/>
                <wp:effectExtent l="0" t="0" r="5080" b="88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0907" cy="13441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93088" w:rsidRDefault="009E3DDC" w:rsidP="009E3DDC">
                            <w:pPr>
                              <w:jc w:val="both"/>
                            </w:pPr>
                            <w:r w:rsidRPr="004717E7">
                              <w:rPr>
                                <w:b/>
                                <w:sz w:val="28"/>
                              </w:rPr>
                              <w:t>Appendix S</w:t>
                            </w:r>
                            <w:r w:rsidR="00CC00F3">
                              <w:rPr>
                                <w:b/>
                                <w:sz w:val="28"/>
                              </w:rPr>
                              <w:t>3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 </w:t>
                            </w:r>
                            <w:proofErr w:type="spellStart"/>
                            <w:r w:rsidR="00993088">
                              <w:t>Univariate</w:t>
                            </w:r>
                            <w:proofErr w:type="spellEnd"/>
                            <w:r w:rsidR="00993088">
                              <w:t xml:space="preserve"> Statistics, Correlation and </w:t>
                            </w:r>
                            <w:r w:rsidR="00DA7E5B" w:rsidRPr="009E3DDC">
                              <w:t>Principal Component</w:t>
                            </w:r>
                            <w:r w:rsidR="00DA7E5B">
                              <w:t xml:space="preserve"> (PC</w:t>
                            </w:r>
                            <w:r w:rsidR="00DA7E5B" w:rsidRPr="009E3DDC">
                              <w:t xml:space="preserve">) </w:t>
                            </w:r>
                            <w:r w:rsidR="00DA7E5B">
                              <w:t xml:space="preserve">loadings </w:t>
                            </w:r>
                            <w:r w:rsidR="00993088">
                              <w:t>of climate and physiographic variables</w:t>
                            </w:r>
                            <w:r>
                              <w:t xml:space="preserve">; </w:t>
                            </w:r>
                            <w:r w:rsidRPr="009E3DDC">
                              <w:t>Variance explained by each</w:t>
                            </w:r>
                            <w:r w:rsidRPr="009E3DDC">
                              <w:rPr>
                                <w:b/>
                              </w:rPr>
                              <w:t xml:space="preserve"> </w:t>
                            </w:r>
                            <w:r w:rsidRPr="009E3DDC">
                              <w:t xml:space="preserve">PC </w:t>
                            </w:r>
                            <w:r w:rsidR="00DA7E5B">
                              <w:t>a</w:t>
                            </w:r>
                            <w:r w:rsidRPr="009E3DDC">
                              <w:t xml:space="preserve">xis are given in parentheses;  </w:t>
                            </w:r>
                            <w:r w:rsidR="00DA7E5B">
                              <w:t>Percentage t</w:t>
                            </w:r>
                            <w:r w:rsidR="009576BA">
                              <w:t xml:space="preserve">otal </w:t>
                            </w:r>
                            <w:r w:rsidR="00477482">
                              <w:t xml:space="preserve"> </w:t>
                            </w:r>
                            <w:r w:rsidR="00DA7E5B">
                              <w:t xml:space="preserve">of </w:t>
                            </w:r>
                            <w:r w:rsidR="00477482">
                              <w:t xml:space="preserve">absolute weight of variables </w:t>
                            </w:r>
                            <w:r w:rsidR="009576BA">
                              <w:t>is</w:t>
                            </w:r>
                            <w:r w:rsidR="00477482">
                              <w:t xml:space="preserve"> </w:t>
                            </w:r>
                            <w:r w:rsidR="00AB741B">
                              <w:t xml:space="preserve">the summation of </w:t>
                            </w:r>
                            <w:r w:rsidR="00DA7E5B">
                              <w:t>product</w:t>
                            </w:r>
                            <w:r w:rsidR="00AB741B">
                              <w:t xml:space="preserve"> of</w:t>
                            </w:r>
                            <w:r w:rsidR="00477482">
                              <w:t xml:space="preserve"> % variance explained </w:t>
                            </w:r>
                            <w:r w:rsidR="00AB741B">
                              <w:t xml:space="preserve">to </w:t>
                            </w:r>
                            <w:r w:rsidR="00DA7E5B">
                              <w:t>PC</w:t>
                            </w:r>
                            <w:r w:rsidR="00AB741B">
                              <w:t xml:space="preserve"> loadings</w:t>
                            </w:r>
                            <w:r w:rsidR="00AB741B" w:rsidRPr="00AB741B">
                              <w:t xml:space="preserve"> </w:t>
                            </w:r>
                            <w:r w:rsidR="00AB741B">
                              <w:t xml:space="preserve">of each axis; </w:t>
                            </w:r>
                            <w:r w:rsidR="000D17C2" w:rsidRPr="009E3DDC">
                              <w:t xml:space="preserve">Variables collinear with potential evapotranspiration, aridity index and temperature seasonality are represented </w:t>
                            </w:r>
                            <w:r w:rsidR="000D17C2">
                              <w:t>with</w:t>
                            </w:r>
                            <w:r w:rsidR="000D17C2" w:rsidRPr="009E3DDC">
                              <w:t xml:space="preserve"> bold</w:t>
                            </w:r>
                            <w:r w:rsidR="000D17C2">
                              <w:t xml:space="preserve"> letters</w:t>
                            </w:r>
                            <w:r w:rsidR="000D17C2" w:rsidRPr="009E3DDC">
                              <w:t>, underline</w:t>
                            </w:r>
                            <w:r w:rsidR="000D17C2">
                              <w:t>s</w:t>
                            </w:r>
                            <w:r w:rsidR="000D17C2" w:rsidRPr="009E3DDC">
                              <w:t xml:space="preserve"> and star marks respectively;</w:t>
                            </w:r>
                            <w:r w:rsidR="000D17C2">
                              <w:t xml:space="preserve"> </w:t>
                            </w:r>
                            <w:r>
                              <w:t>Selected var</w:t>
                            </w:r>
                            <w:r w:rsidRPr="009E3DDC">
                              <w:t xml:space="preserve">iables are in </w:t>
                            </w:r>
                            <w:r w:rsidR="00F81410">
                              <w:t>I</w:t>
                            </w:r>
                            <w:r w:rsidRPr="009E3DDC">
                              <w:t xml:space="preserve">talics. </w:t>
                            </w:r>
                            <w:r w:rsidR="00993088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.55pt;margin-top:-52.65pt;width:496.15pt;height:105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" fillcolor="window" stroked="f" strokeweight=".5pt">
                <v:textbox>
                  <w:txbxContent>
                    <w:p w:rsidR="00993088" w:rsidRDefault="009E3DDC" w:rsidP="009E3DDC">
                      <w:pPr>
                        <w:jc w:val="both"/>
                      </w:pPr>
                      <w:r w:rsidRPr="004717E7">
                        <w:rPr>
                          <w:b/>
                          <w:sz w:val="28"/>
                        </w:rPr>
                        <w:t>Appendix S</w:t>
                      </w:r>
                      <w:r w:rsidR="00CC00F3">
                        <w:rPr>
                          <w:b/>
                          <w:sz w:val="28"/>
                        </w:rPr>
                        <w:t>3</w:t>
                      </w:r>
                      <w:r>
                        <w:rPr>
                          <w:b/>
                          <w:sz w:val="28"/>
                        </w:rPr>
                        <w:t xml:space="preserve"> </w:t>
                      </w:r>
                      <w:proofErr w:type="spellStart"/>
                      <w:r w:rsidR="00993088">
                        <w:t>Univariate</w:t>
                      </w:r>
                      <w:proofErr w:type="spellEnd"/>
                      <w:r w:rsidR="00993088">
                        <w:t xml:space="preserve"> Statistics, Correlation and </w:t>
                      </w:r>
                      <w:r w:rsidR="00DA7E5B" w:rsidRPr="009E3DDC">
                        <w:t>Principal Component</w:t>
                      </w:r>
                      <w:r w:rsidR="00DA7E5B">
                        <w:t xml:space="preserve"> (PC</w:t>
                      </w:r>
                      <w:r w:rsidR="00DA7E5B" w:rsidRPr="009E3DDC">
                        <w:t xml:space="preserve">) </w:t>
                      </w:r>
                      <w:r w:rsidR="00DA7E5B">
                        <w:t xml:space="preserve">loadings </w:t>
                      </w:r>
                      <w:r w:rsidR="00993088">
                        <w:t>of climate and physiographic variables</w:t>
                      </w:r>
                      <w:r>
                        <w:t xml:space="preserve">; </w:t>
                      </w:r>
                      <w:r w:rsidRPr="009E3DDC">
                        <w:t>Variance explained by each</w:t>
                      </w:r>
                      <w:r w:rsidRPr="009E3DDC">
                        <w:rPr>
                          <w:b/>
                        </w:rPr>
                        <w:t xml:space="preserve"> </w:t>
                      </w:r>
                      <w:r w:rsidRPr="009E3DDC">
                        <w:t xml:space="preserve">PC </w:t>
                      </w:r>
                      <w:r w:rsidR="00DA7E5B">
                        <w:t>a</w:t>
                      </w:r>
                      <w:r w:rsidRPr="009E3DDC">
                        <w:t xml:space="preserve">xis are given in parentheses;  </w:t>
                      </w:r>
                      <w:r w:rsidR="00DA7E5B">
                        <w:t>P</w:t>
                      </w:r>
                      <w:r w:rsidR="00DA7E5B">
                        <w:t>ercentage</w:t>
                      </w:r>
                      <w:r w:rsidR="00DA7E5B">
                        <w:t xml:space="preserve"> t</w:t>
                      </w:r>
                      <w:r w:rsidR="009576BA">
                        <w:t xml:space="preserve">otal </w:t>
                      </w:r>
                      <w:r w:rsidR="00477482">
                        <w:t xml:space="preserve"> </w:t>
                      </w:r>
                      <w:r w:rsidR="00DA7E5B">
                        <w:t xml:space="preserve">of </w:t>
                      </w:r>
                      <w:r w:rsidR="00477482">
                        <w:t xml:space="preserve">absolute weight of variables </w:t>
                      </w:r>
                      <w:r w:rsidR="009576BA">
                        <w:t>is</w:t>
                      </w:r>
                      <w:r w:rsidR="00477482">
                        <w:t xml:space="preserve"> </w:t>
                      </w:r>
                      <w:r w:rsidR="00AB741B">
                        <w:t xml:space="preserve">the summation of </w:t>
                      </w:r>
                      <w:r w:rsidR="00DA7E5B">
                        <w:t>product</w:t>
                      </w:r>
                      <w:r w:rsidR="00AB741B">
                        <w:t xml:space="preserve"> of</w:t>
                      </w:r>
                      <w:r w:rsidR="00477482">
                        <w:t xml:space="preserve"> % variance explained </w:t>
                      </w:r>
                      <w:r w:rsidR="00AB741B">
                        <w:t xml:space="preserve">to </w:t>
                      </w:r>
                      <w:r w:rsidR="00DA7E5B">
                        <w:t>PC</w:t>
                      </w:r>
                      <w:bookmarkStart w:id="1" w:name="_GoBack"/>
                      <w:bookmarkEnd w:id="1"/>
                      <w:r w:rsidR="00AB741B">
                        <w:t xml:space="preserve"> loadings</w:t>
                      </w:r>
                      <w:r w:rsidR="00AB741B" w:rsidRPr="00AB741B">
                        <w:t xml:space="preserve"> </w:t>
                      </w:r>
                      <w:r w:rsidR="00AB741B">
                        <w:t xml:space="preserve">of each axis; </w:t>
                      </w:r>
                      <w:r w:rsidR="000D17C2" w:rsidRPr="009E3DDC">
                        <w:t xml:space="preserve">Variables collinear with potential evapotranspiration, aridity index and temperature seasonality are represented </w:t>
                      </w:r>
                      <w:r w:rsidR="000D17C2">
                        <w:t>with</w:t>
                      </w:r>
                      <w:r w:rsidR="000D17C2" w:rsidRPr="009E3DDC">
                        <w:t xml:space="preserve"> bold</w:t>
                      </w:r>
                      <w:r w:rsidR="000D17C2">
                        <w:t xml:space="preserve"> letters</w:t>
                      </w:r>
                      <w:r w:rsidR="000D17C2" w:rsidRPr="009E3DDC">
                        <w:t>, underline</w:t>
                      </w:r>
                      <w:r w:rsidR="000D17C2">
                        <w:t>s</w:t>
                      </w:r>
                      <w:r w:rsidR="000D17C2" w:rsidRPr="009E3DDC">
                        <w:t xml:space="preserve"> and star marks respectively;</w:t>
                      </w:r>
                      <w:r w:rsidR="000D17C2">
                        <w:t xml:space="preserve"> </w:t>
                      </w:r>
                      <w:r>
                        <w:t>Selected var</w:t>
                      </w:r>
                      <w:r w:rsidRPr="009E3DDC">
                        <w:t xml:space="preserve">iables are in </w:t>
                      </w:r>
                      <w:r w:rsidR="00F81410">
                        <w:t>I</w:t>
                      </w:r>
                      <w:r w:rsidRPr="009E3DDC">
                        <w:t xml:space="preserve">talics. </w:t>
                      </w:r>
                      <w:r w:rsidR="00993088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395D54" wp14:editId="37BE36E2">
                <wp:simplePos x="0" y="0"/>
                <wp:positionH relativeFrom="column">
                  <wp:posOffset>2371090</wp:posOffset>
                </wp:positionH>
                <wp:positionV relativeFrom="paragraph">
                  <wp:posOffset>-671259</wp:posOffset>
                </wp:positionV>
                <wp:extent cx="1213485" cy="314960"/>
                <wp:effectExtent l="0" t="0" r="5715" b="88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48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17E7" w:rsidRPr="004717E7" w:rsidRDefault="004717E7" w:rsidP="004717E7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186.7pt;margin-top:-52.85pt;width:95.55pt;height:2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" fillcolor="white [3201]" stroked="f" strokeweight=".5pt">
                <v:textbox>
                  <w:txbxContent>
                    <w:p w:rsidR="004717E7" w:rsidRPr="004717E7" w:rsidRDefault="004717E7" w:rsidP="004717E7">
                      <w:pPr>
                        <w:jc w:val="center"/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17E7" w:rsidRDefault="004717E7"/>
    <w:p w:rsidR="004717E7" w:rsidRDefault="009E3DDC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6EE101" wp14:editId="42BA9D22">
                <wp:simplePos x="0" y="0"/>
                <wp:positionH relativeFrom="column">
                  <wp:posOffset>-177800</wp:posOffset>
                </wp:positionH>
                <wp:positionV relativeFrom="paragraph">
                  <wp:posOffset>6512560</wp:posOffset>
                </wp:positionV>
                <wp:extent cx="5969000" cy="286194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28619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E3DDC" w:rsidRDefault="009E3DDC" w:rsidP="009E3DDC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bbreviations: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I=Aridity index, ASP=Aspect, DTR=Mean diurnal temperature range, ELV=Mean Elevation, IST=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Is</w:t>
                            </w:r>
                            <w:r w:rsidR="005344FA">
                              <w:rPr>
                                <w:color w:val="000000" w:themeColor="text1"/>
                                <w:kern w:val="24"/>
                              </w:rPr>
                              <w:t>othermality</w:t>
                            </w:r>
                            <w:proofErr w:type="spellEnd"/>
                            <w:r w:rsidR="005344FA">
                              <w:rPr>
                                <w:color w:val="000000" w:themeColor="text1"/>
                                <w:kern w:val="24"/>
                              </w:rPr>
                              <w:t>, MAT=Mean annual tem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e</w:t>
                            </w:r>
                            <w:r w:rsidR="005344FA">
                              <w:rPr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ture, PAN=Annual Precipitation, PCQ=Precipitation of the coldest quarter, PDRM=Precipitation of the driest month, PDR=Precipitation of driest quarter, PET=Potential evapotranspiration, PS=Precipitation Seasonality, PWEM=Precipitation of the wettest month, PWEQ=Precipitation of the wettest quarter, PWMQ=Precipitation of the warmest quarter, SLP =Slope, TAR=Temperature annual range, TCM=Temperature of the coldest month, TCQ=Temperature of the coldest quarter, TCQ=Temperature of the driest quarter, TRI = Terrain ruggedness index, TS = Temperature seasonality, TWEQ=Temperature of the wettest quarter, TWEM=Temperature of the wettest month, TWMQ=Temperature of the warmest quarter, .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8" type="#_x0000_t202" style="position:absolute;margin-left:-14pt;margin-top:512.8pt;width:470pt;height:225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" filled="f" stroked="f">
                <v:textbox style="mso-fit-shape-to-text:t">
                  <w:txbxContent>
                    <w:p w:rsidR="009E3DDC" w:rsidRDefault="009E3DDC" w:rsidP="009E3DDC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bookmarkStart w:id="1" w:name="_GoBack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bbreviations: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I=Aridity index, ASP=Aspect, DTR=Mean diurnal temperature range, ELV=Mean Elevation, IST=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Is</w:t>
                      </w:r>
                      <w:r w:rsidR="005344FA">
                        <w:rPr>
                          <w:color w:val="000000" w:themeColor="text1"/>
                          <w:kern w:val="24"/>
                        </w:rPr>
                        <w:t>othermality</w:t>
                      </w:r>
                      <w:proofErr w:type="spellEnd"/>
                      <w:r w:rsidR="005344FA">
                        <w:rPr>
                          <w:color w:val="000000" w:themeColor="text1"/>
                          <w:kern w:val="24"/>
                        </w:rPr>
                        <w:t>, MAT=Mean annual tem</w:t>
                      </w:r>
                      <w:r>
                        <w:rPr>
                          <w:color w:val="000000" w:themeColor="text1"/>
                          <w:kern w:val="24"/>
                        </w:rPr>
                        <w:t>pe</w:t>
                      </w:r>
                      <w:r w:rsidR="005344FA">
                        <w:rPr>
                          <w:color w:val="000000" w:themeColor="text1"/>
                          <w:kern w:val="24"/>
                        </w:rPr>
                        <w:t>r</w:t>
                      </w:r>
                      <w:r>
                        <w:rPr>
                          <w:color w:val="000000" w:themeColor="text1"/>
                          <w:kern w:val="24"/>
                        </w:rPr>
                        <w:t>ature, PAN=Annual Precipitation, PCQ=Precipitation of the coldest quarter, PDRM=Precipitation of the driest month, PDR=Precipitation of driest quarter, PET=Potential evapotranspiration, PS=Precipitation Seasonality, PWEM=Precipitation of the wettest month, PWEQ=Precipitation of the wettest quarter, PWMQ=Precipitation of the warmest quarter, SLP =Slope, TAR=Temperature annual range, TCM=Temperature of the coldest month, TCQ=Temperature of the coldest quarter, TCQ=Temperature of the driest quarter, TRI = Terrain ruggedness index, TS = Temperature seasonality, TWEQ=Temperature of the wettest quarter, TWEM=Temperature of the wettest month, TWMQ=Temperature of the warmest quarter, 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4717E7" w:rsidRDefault="004717E7"/>
    <w:p w:rsidR="00BE6248" w:rsidRDefault="005344FA"/>
    <w:sectPr w:rsidR="00BE6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ja0MDQ1MjC2NDNW0lEKTi0uzszPAykwqQUARUtZDCwAAAA="/>
  </w:docVars>
  <w:rsids>
    <w:rsidRoot w:val="0028108D"/>
    <w:rsid w:val="000D17C2"/>
    <w:rsid w:val="001911A9"/>
    <w:rsid w:val="0023391B"/>
    <w:rsid w:val="0028108D"/>
    <w:rsid w:val="002F161F"/>
    <w:rsid w:val="00343934"/>
    <w:rsid w:val="003F772F"/>
    <w:rsid w:val="004717E7"/>
    <w:rsid w:val="00477482"/>
    <w:rsid w:val="004940F7"/>
    <w:rsid w:val="005344FA"/>
    <w:rsid w:val="00565883"/>
    <w:rsid w:val="005F22F4"/>
    <w:rsid w:val="006026F5"/>
    <w:rsid w:val="006640D4"/>
    <w:rsid w:val="00674A08"/>
    <w:rsid w:val="00726E4A"/>
    <w:rsid w:val="00795C98"/>
    <w:rsid w:val="007A780A"/>
    <w:rsid w:val="007D1508"/>
    <w:rsid w:val="00900B49"/>
    <w:rsid w:val="009576BA"/>
    <w:rsid w:val="00993088"/>
    <w:rsid w:val="009E3DDC"/>
    <w:rsid w:val="00A17E22"/>
    <w:rsid w:val="00A334C7"/>
    <w:rsid w:val="00AB741B"/>
    <w:rsid w:val="00AD6F4A"/>
    <w:rsid w:val="00B62FF2"/>
    <w:rsid w:val="00BE2B84"/>
    <w:rsid w:val="00C530E3"/>
    <w:rsid w:val="00C561C5"/>
    <w:rsid w:val="00C92BC4"/>
    <w:rsid w:val="00CC00F3"/>
    <w:rsid w:val="00D107DE"/>
    <w:rsid w:val="00D16AB9"/>
    <w:rsid w:val="00DA2B81"/>
    <w:rsid w:val="00DA7E5B"/>
    <w:rsid w:val="00F1456C"/>
    <w:rsid w:val="00F26F7C"/>
    <w:rsid w:val="00F81410"/>
    <w:rsid w:val="00FA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C9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E3DDC"/>
    <w:pPr>
      <w:spacing w:before="100" w:beforeAutospacing="1" w:after="100" w:afterAutospacing="1" w:line="240" w:lineRule="auto"/>
    </w:pPr>
    <w:rPr>
      <w:rFonts w:eastAsiaTheme="minorEastAsia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C9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E3DDC"/>
    <w:pPr>
      <w:spacing w:before="100" w:beforeAutospacing="1" w:after="100" w:afterAutospacing="1" w:line="240" w:lineRule="auto"/>
    </w:pPr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P</dc:creator>
  <cp:lastModifiedBy>RMP</cp:lastModifiedBy>
  <cp:revision>5</cp:revision>
  <dcterms:created xsi:type="dcterms:W3CDTF">2017-05-28T11:24:00Z</dcterms:created>
  <dcterms:modified xsi:type="dcterms:W3CDTF">2017-08-18T06:11:00Z</dcterms:modified>
</cp:coreProperties>
</file>